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DDF8CDB" w:rsidR="000035D5" w:rsidRPr="00EC18F4" w:rsidRDefault="000035D5" w:rsidP="00EC18F4">
                            <w:pPr>
                              <w:jc w:val="both"/>
                              <w:rPr>
                                <w:rFonts w:ascii="Times New Roman" w:hAnsi="Times New Roman" w:cs="Times New Roman"/>
                                <w:b/>
                                <w:color w:val="000000" w:themeColor="text1"/>
                              </w:rPr>
                            </w:pPr>
                            <w:r>
                              <w:t xml:space="preserve">Reported on page number: </w:t>
                            </w:r>
                            <w:r w:rsidR="00EC18F4">
                              <w:t xml:space="preserve">Mentioned in section </w:t>
                            </w:r>
                            <w:r w:rsidR="00EC18F4" w:rsidRPr="00136763">
                              <w:rPr>
                                <w:rFonts w:ascii="Times New Roman" w:hAnsi="Times New Roman" w:cs="Times New Roman"/>
                                <w:b/>
                                <w:color w:val="000000" w:themeColor="text1"/>
                              </w:rPr>
                              <w:t xml:space="preserve">3.1 </w:t>
                            </w:r>
                            <w:bookmarkStart w:id="4" w:name="_Hlk154019173"/>
                            <w:r w:rsidR="00EC18F4" w:rsidRPr="00136763">
                              <w:rPr>
                                <w:rFonts w:ascii="Times New Roman" w:eastAsiaTheme="minorEastAsia" w:hAnsi="Times New Roman" w:cs="Times New Roman"/>
                                <w:b/>
                                <w:color w:val="000000" w:themeColor="text1"/>
                              </w:rPr>
                              <w:t>Ethics approval</w:t>
                            </w:r>
                            <w:bookmarkEnd w:id="4"/>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DDF8CDB" w:rsidR="000035D5" w:rsidRPr="00EC18F4" w:rsidRDefault="000035D5" w:rsidP="00EC18F4">
                      <w:pPr>
                        <w:jc w:val="both"/>
                        <w:rPr>
                          <w:rFonts w:ascii="Times New Roman" w:hAnsi="Times New Roman" w:cs="Times New Roman"/>
                          <w:b/>
                          <w:color w:val="000000" w:themeColor="text1"/>
                        </w:rPr>
                      </w:pPr>
                      <w:r>
                        <w:t xml:space="preserve">Reported on page number: </w:t>
                      </w:r>
                      <w:r w:rsidR="00EC18F4">
                        <w:t xml:space="preserve">Mentioned in section </w:t>
                      </w:r>
                      <w:r w:rsidR="00EC18F4" w:rsidRPr="00136763">
                        <w:rPr>
                          <w:rFonts w:ascii="Times New Roman" w:hAnsi="Times New Roman" w:cs="Times New Roman"/>
                          <w:b/>
                          <w:color w:val="000000" w:themeColor="text1"/>
                        </w:rPr>
                        <w:t xml:space="preserve">3.1 </w:t>
                      </w:r>
                      <w:bookmarkStart w:id="5" w:name="_Hlk154019173"/>
                      <w:r w:rsidR="00EC18F4" w:rsidRPr="00136763">
                        <w:rPr>
                          <w:rFonts w:ascii="Times New Roman" w:eastAsiaTheme="minorEastAsia" w:hAnsi="Times New Roman" w:cs="Times New Roman"/>
                          <w:b/>
                          <w:color w:val="000000" w:themeColor="text1"/>
                        </w:rPr>
                        <w:t>Ethics approval</w:t>
                      </w:r>
                      <w:bookmarkEnd w:id="5"/>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E2ABB8D" w:rsidR="000035D5" w:rsidRDefault="000035D5" w:rsidP="000035D5">
                            <w:r>
                              <w:t xml:space="preserve">Reported on page number: </w:t>
                            </w:r>
                            <w:r w:rsidR="00EC18F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E2ABB8D" w:rsidR="000035D5" w:rsidRDefault="000035D5" w:rsidP="000035D5">
                      <w:r>
                        <w:t xml:space="preserve">Reported on page number: </w:t>
                      </w:r>
                      <w:r w:rsidR="00EC18F4">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6"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CB6C66D" w:rsidR="000035D5" w:rsidRDefault="00EC18F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CB6C66D" w:rsidR="000035D5" w:rsidRDefault="00EC18F4" w:rsidP="000035D5">
                      <w: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7"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4F48A44" w:rsidR="000035D5" w:rsidRDefault="00EC18F4" w:rsidP="000035D5">
                            <w:r w:rsidRPr="002D2E96">
                              <w:rPr>
                                <w:rFonts w:ascii="Times New Roman" w:hAnsi="Times New Roman" w:cs="Times New Roman"/>
                                <w:color w:val="000000" w:themeColor="text1"/>
                              </w:rPr>
                              <w:t>All participants</w:t>
                            </w:r>
                            <w:r>
                              <w:rPr>
                                <w:rFonts w:ascii="Times New Roman" w:hAnsi="Times New Roman" w:cs="Times New Roman"/>
                                <w:color w:val="000000" w:themeColor="text1"/>
                              </w:rPr>
                              <w:t xml:space="preserve"> </w:t>
                            </w:r>
                            <w:r w:rsidRPr="002D2E96">
                              <w:rPr>
                                <w:rFonts w:ascii="Times New Roman" w:hAnsi="Times New Roman" w:cs="Times New Roman"/>
                                <w:color w:val="000000" w:themeColor="text1"/>
                              </w:rPr>
                              <w:t>provided informed consent, and a written consent statement was obtained from each individual</w:t>
                            </w:r>
                            <w:r>
                              <w:rPr>
                                <w:rFonts w:ascii="Times New Roman" w:hAnsi="Times New Roman" w:cs="Times New Roman"/>
                                <w:color w:val="000000" w:themeColor="text1"/>
                              </w:rPr>
                              <w:t xml:space="preserve"> </w:t>
                            </w:r>
                            <w:r w:rsidRPr="002D2E96">
                              <w:rPr>
                                <w:rFonts w:ascii="Times New Roman" w:hAnsi="Times New Roman" w:cs="Times New Roman"/>
                                <w:color w:val="000000" w:themeColor="text1"/>
                              </w:rPr>
                              <w:t>involved in the study. This commitment to informed and documented consent ensured that</w:t>
                            </w:r>
                            <w:r w:rsidRPr="002D2E96">
                              <w:rPr>
                                <w:rFonts w:ascii="Times New Roman" w:hAnsi="Times New Roman" w:cs="Times New Roman"/>
                                <w:color w:val="000000" w:themeColor="text1"/>
                              </w:rPr>
                              <w:br/>
                              <w:t>participants were fully aware of the research's objectives and their participation, thereby</w:t>
                            </w:r>
                            <w:r>
                              <w:rPr>
                                <w:rFonts w:ascii="Times New Roman" w:hAnsi="Times New Roman" w:cs="Times New Roman"/>
                                <w:color w:val="000000" w:themeColor="text1"/>
                              </w:rPr>
                              <w:t xml:space="preserve"> </w:t>
                            </w:r>
                            <w:r w:rsidRPr="002D2E96">
                              <w:rPr>
                                <w:rFonts w:ascii="Times New Roman" w:hAnsi="Times New Roman" w:cs="Times New Roman"/>
                                <w:color w:val="000000" w:themeColor="text1"/>
                              </w:rPr>
                              <w:t>safeguarding their rights and privacy throughout the research pro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4F48A44" w:rsidR="000035D5" w:rsidRDefault="00EC18F4" w:rsidP="000035D5">
                      <w:r w:rsidRPr="002D2E96">
                        <w:rPr>
                          <w:rFonts w:ascii="Times New Roman" w:hAnsi="Times New Roman" w:cs="Times New Roman"/>
                          <w:color w:val="000000" w:themeColor="text1"/>
                        </w:rPr>
                        <w:t>All participants</w:t>
                      </w:r>
                      <w:r>
                        <w:rPr>
                          <w:rFonts w:ascii="Times New Roman" w:hAnsi="Times New Roman" w:cs="Times New Roman"/>
                          <w:color w:val="000000" w:themeColor="text1"/>
                        </w:rPr>
                        <w:t xml:space="preserve"> </w:t>
                      </w:r>
                      <w:r w:rsidRPr="002D2E96">
                        <w:rPr>
                          <w:rFonts w:ascii="Times New Roman" w:hAnsi="Times New Roman" w:cs="Times New Roman"/>
                          <w:color w:val="000000" w:themeColor="text1"/>
                        </w:rPr>
                        <w:t>provided informed consent, and a written consent statement was obtained from each individual</w:t>
                      </w:r>
                      <w:r>
                        <w:rPr>
                          <w:rFonts w:ascii="Times New Roman" w:hAnsi="Times New Roman" w:cs="Times New Roman"/>
                          <w:color w:val="000000" w:themeColor="text1"/>
                        </w:rPr>
                        <w:t xml:space="preserve"> </w:t>
                      </w:r>
                      <w:r w:rsidRPr="002D2E96">
                        <w:rPr>
                          <w:rFonts w:ascii="Times New Roman" w:hAnsi="Times New Roman" w:cs="Times New Roman"/>
                          <w:color w:val="000000" w:themeColor="text1"/>
                        </w:rPr>
                        <w:t>involved in the study. This commitment to informed and documented consent ensured that</w:t>
                      </w:r>
                      <w:r w:rsidRPr="002D2E96">
                        <w:rPr>
                          <w:rFonts w:ascii="Times New Roman" w:hAnsi="Times New Roman" w:cs="Times New Roman"/>
                          <w:color w:val="000000" w:themeColor="text1"/>
                        </w:rPr>
                        <w:br/>
                        <w:t>participants were fully aware of the research's objectives and their participation, thereby</w:t>
                      </w:r>
                      <w:r>
                        <w:rPr>
                          <w:rFonts w:ascii="Times New Roman" w:hAnsi="Times New Roman" w:cs="Times New Roman"/>
                          <w:color w:val="000000" w:themeColor="text1"/>
                        </w:rPr>
                        <w:t xml:space="preserve"> </w:t>
                      </w:r>
                      <w:r w:rsidRPr="002D2E96">
                        <w:rPr>
                          <w:rFonts w:ascii="Times New Roman" w:hAnsi="Times New Roman" w:cs="Times New Roman"/>
                          <w:color w:val="000000" w:themeColor="text1"/>
                        </w:rPr>
                        <w:t>safeguarding their rights and privacy throughout the research proces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E24ECE9" w:rsidR="000035D5" w:rsidRDefault="00EC18F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E24ECE9" w:rsidR="000035D5" w:rsidRDefault="00EC18F4"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96BDF85" w:rsidR="000035D5" w:rsidRDefault="00EC18F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96BDF85" w:rsidR="000035D5" w:rsidRDefault="00EC18F4"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7F8CD43" w:rsidR="000035D5" w:rsidRDefault="00EC18F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7F8CD43" w:rsidR="000035D5" w:rsidRDefault="00EC18F4" w:rsidP="000035D5">
                      <w: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8AB2528" w:rsidR="000035D5" w:rsidRDefault="00EC18F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8AB2528" w:rsidR="000035D5" w:rsidRDefault="00EC18F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2B3C59" w:rsidR="000035D5" w:rsidRDefault="00EC18F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2B3C59" w:rsidR="000035D5" w:rsidRDefault="00EC18F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2E50EB7" w:rsidR="000035D5" w:rsidRDefault="00EC18F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2E50EB7" w:rsidR="000035D5" w:rsidRDefault="00EC18F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DCC3B26" w:rsidR="000035D5" w:rsidRDefault="00EC18F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DCC3B26" w:rsidR="000035D5" w:rsidRDefault="00EC18F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FEA4C63" w:rsidR="000035D5" w:rsidRDefault="00EC18F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FEA4C63" w:rsidR="000035D5" w:rsidRDefault="00EC18F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161CD4">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7871E4" w14:textId="77777777" w:rsidR="00161CD4" w:rsidRDefault="00161CD4" w:rsidP="00F57A3B">
      <w:r>
        <w:separator/>
      </w:r>
    </w:p>
  </w:endnote>
  <w:endnote w:type="continuationSeparator" w:id="0">
    <w:p w14:paraId="14E514E9" w14:textId="77777777" w:rsidR="00161CD4" w:rsidRDefault="00161CD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A7549A" w14:textId="77777777" w:rsidR="00161CD4" w:rsidRDefault="00161CD4" w:rsidP="00F57A3B">
      <w:r>
        <w:separator/>
      </w:r>
    </w:p>
  </w:footnote>
  <w:footnote w:type="continuationSeparator" w:id="0">
    <w:p w14:paraId="1EC61781" w14:textId="77777777" w:rsidR="00161CD4" w:rsidRDefault="00161CD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61CD4"/>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E004E6"/>
    <w:rsid w:val="00E976A3"/>
    <w:rsid w:val="00EC18F4"/>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91</Words>
  <Characters>5091</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ahad Alam</cp:lastModifiedBy>
  <cp:revision>2</cp:revision>
  <dcterms:created xsi:type="dcterms:W3CDTF">2024-02-03T15:54:00Z</dcterms:created>
  <dcterms:modified xsi:type="dcterms:W3CDTF">2024-02-03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64ef5c5ca5dfba8a2e502499de8cf7c07a923adbea0f95cbb202327d7a5ee8</vt:lpwstr>
  </property>
</Properties>
</file>